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a:  Spike Prime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1180"/>
        <w:gridCol w:w="5280"/>
      </w:tblGrid>
      <w:tr>
        <w:trPr>
          <w:trHeight w:val="315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bookmarkStart w:id="0" w:name="_Hlk275180787"/>
            <w:bookmarkEnd w:id="0"/>
            <w:r>
              <w:rPr>
                <w:b/>
                <w:bCs/>
              </w:rPr>
              <w:t>Primer Name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wd/Rev</w:t>
            </w:r>
          </w:p>
        </w:tc>
        <w:tc>
          <w:tcPr>
            <w:tcW w:w="5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ikeF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5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 TAT GGN TTY TGT GGN AAT GG 3'</w:t>
            </w:r>
          </w:p>
        </w:tc>
      </w:tr>
      <w:tr>
        <w:trPr>
          <w:trHeight w:val="31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ike 597-58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5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 TAA CTC TGC ACC AGA AGG 3'</w:t>
            </w:r>
          </w:p>
        </w:tc>
      </w:tr>
      <w:tr>
        <w:trPr>
          <w:trHeight w:val="31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ike 764-745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5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 CAC ACC TCG TAC CAT GTT TC 3'</w:t>
            </w:r>
          </w:p>
        </w:tc>
      </w:tr>
      <w:tr>
        <w:trPr>
          <w:trHeight w:val="31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ike 41-22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5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 AAA CCA CCT AGT GCC ATA CC 3'</w:t>
            </w:r>
          </w:p>
        </w:tc>
      </w:tr>
      <w:tr>
        <w:trPr>
          <w:trHeight w:val="31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ike 404-38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5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 CGG TCT ACT TGT GCA TCA G 3'</w:t>
            </w:r>
          </w:p>
        </w:tc>
      </w:tr>
      <w:tr>
        <w:trPr>
          <w:trHeight w:val="315" w:hRule="atLeast"/>
        </w:trPr>
        <w:tc>
          <w:tcPr>
            <w:tcW w:w="2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ike 438-421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52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 TGT GCG ACA AAG GCA TTC 3'</w:t>
            </w:r>
          </w:p>
        </w:tc>
      </w:tr>
      <w:tr>
        <w:trPr>
          <w:trHeight w:val="315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ike 998-979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5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 GCT GTT CAA GGT CAG CTA TC 3'</w:t>
            </w:r>
          </w:p>
        </w:tc>
      </w:tr>
      <w:tr>
        <w:trPr>
          <w:trHeight w:val="315" w:hRule="atLeast"/>
        </w:trPr>
        <w:tc>
          <w:tcPr>
            <w:tcW w:w="2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MD-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</w:t>
            </w:r>
          </w:p>
        </w:tc>
        <w:tc>
          <w:tcPr>
            <w:tcW w:w="5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' CCA HAC CCA CCA VGS C 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l Table 1b: Screening Prime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6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4140"/>
        <w:gridCol w:w="2340"/>
        <w:gridCol w:w="1710"/>
        <w:gridCol w:w="990"/>
        <w:gridCol w:w="1800"/>
      </w:tblGrid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imer nam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quence (5' - 3'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t Specie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V Gen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plicon Size</w:t>
            </w:r>
          </w:p>
        </w:tc>
      </w:tr>
      <w:tr>
        <w:trPr>
          <w:trHeight w:val="37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F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ATGAGCTGGCTCAAGT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dR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50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5 bp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F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RCGCTGAATACTCTTAA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dR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y-F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TGGGACTATCCTAAGT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Myotis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dR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48</w:t>
            </w:r>
            <w:r>
              <w:rPr>
                <w:color w:val="000000"/>
                <w:vertAlign w:val="superscript"/>
              </w:rPr>
              <w:t>o</w:t>
            </w:r>
            <w:r>
              <w:rPr>
                <w:color w:val="000000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79 bp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y-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GTAGAAACCACCATTA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Myotis</w:t>
            </w:r>
            <w:r>
              <w:rPr>
                <w:color w:val="000000"/>
              </w:rPr>
              <w:t xml:space="preserve"> spp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dR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F-SF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ACTCTGCACCAGAAG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ik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°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8 bp</w:t>
            </w:r>
          </w:p>
        </w:tc>
      </w:tr>
      <w:tr>
        <w:trPr>
          <w:trHeight w:val="31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F-SR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</w:rPr>
              <w:t>GCTGTTCAAGGTCAGCTAT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ptesicus fusc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pik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l Table 1c: Replicase Primer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6830</wp:posOffset>
                </wp:positionV>
                <wp:extent cx="7383780" cy="1435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780" cy="1435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8"/>
                              <w:gridCol w:w="2610"/>
                              <w:gridCol w:w="5490"/>
                              <w:gridCol w:w="1710"/>
                            </w:tblGrid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Fragment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Sequence (5’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color w:val="000000"/>
                                    </w:rPr>
                                    <w:t></w:t>
                                  </w: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3’)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Amplicon Siz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#1 – 1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round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Vg1Orf1bF13547,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TC AGG ACT CTT AIG GTG GNG CNT 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 K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Vg1orf1bR15840,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TG TTA AAI GCA GAI TTN GCR TAN G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#1 – 2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round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Vg1orf1bF13800,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GG GCT CTA GTG CIK CTN GAY TA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 K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Vg1orf1bR15790,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CC ACC AGG TTT IAA ATA RAA NCC N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#2 – 1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</w:rPr>
                                    <w:t>st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round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Vg1orf1bF19340,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T GAT ATT GGI AAY CCN AAR GG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 K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Vg1orf1bR21570,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G AAA IGC TTC TGA TGA NGA NGT R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#2 – 2</w:t>
                                  </w:r>
                                  <w:r>
                                    <w:rPr>
                                      <w:color w:val="000000"/>
                                      <w:vertAlign w:val="superscript"/>
                                    </w:rPr>
                                    <w:t>nd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round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Vg1orf1bF19487,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GG AAT TGT AAT GTI GAY ATG TAY CC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 K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oVg1orf1bR21570,</w:t>
                                  </w:r>
                                </w:p>
                              </w:tc>
                              <w:tc>
                                <w:tcPr>
                                  <w:tcW w:w="54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G AAA IGC TTC TGA TGA NGA NGT RTT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exact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4pt;height:113pt;mso-wrap-distance-left:0pt;mso-wrap-distance-right:9pt;mso-wrap-distance-top:0pt;mso-wrap-distance-bottom:0pt;margin-top:2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6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8"/>
                        <w:gridCol w:w="2610"/>
                        <w:gridCol w:w="5490"/>
                        <w:gridCol w:w="1710"/>
                      </w:tblGrid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Fragment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Sequence (5’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color w:val="000000"/>
                              </w:rPr>
                              <w:t></w:t>
                            </w:r>
                            <w:r>
                              <w:rPr>
                                <w:b/>
                                <w:color w:val="000000"/>
                              </w:rPr>
                              <w:t>3’)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Amplicon Siz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#1 – 1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000000"/>
                              </w:rPr>
                              <w:t xml:space="preserve"> round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Vg1Orf1bF13547,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TC AGG ACT CTT AIG GTG GNG CNT 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 K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Vg1orf1bR15840,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TG TTA AAI GCA GAI TTN GCR TAN G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#1 – 2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color w:val="000000"/>
                              </w:rPr>
                              <w:t xml:space="preserve"> round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Vg1orf1bF13800,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GG GCT CTA GTG CIK CTN GAY TA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 K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Vg1orf1bR15790,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CC ACC AGG TTT IAA ATA RAA NCC N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#2 – 1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color w:val="000000"/>
                              </w:rPr>
                              <w:t xml:space="preserve"> round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Vg1orf1bF19340,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T GAT ATT GGI AAY CCN AAR GG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 K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Vg1orf1bR21570,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G AAA IGC TTC TGA TGA NGA NGT R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#2 – 2</w:t>
                            </w:r>
                            <w:r>
                              <w:rPr>
                                <w:color w:val="000000"/>
                                <w:vertAlign w:val="superscript"/>
                              </w:rPr>
                              <w:t>nd</w:t>
                            </w:r>
                            <w:r>
                              <w:rPr>
                                <w:color w:val="000000"/>
                              </w:rPr>
                              <w:t xml:space="preserve"> round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Vg1orf1bF19487,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GG AAT TGT AAT GTI GAY ATG TAY CC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 K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oVg1orf1bR21570,</w:t>
                            </w:r>
                          </w:p>
                        </w:tc>
                        <w:tc>
                          <w:tcPr>
                            <w:tcW w:w="54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G AAA IGC TTC TGA TGA NGA NGT RTT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exact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20:50:00Z</dcterms:created>
  <dc:creator>DominguS</dc:creator>
  <dc:description/>
  <cp:keywords/>
  <dc:language>en-US</dc:language>
  <cp:lastModifiedBy>DominguS</cp:lastModifiedBy>
  <dcterms:modified xsi:type="dcterms:W3CDTF">2011-04-06T22:02:00Z</dcterms:modified>
  <cp:revision>4</cp:revision>
  <dc:subject/>
  <dc:title/>
</cp:coreProperties>
</file>